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-526"/>
        <w:tblW w:w="101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170"/>
        <w:gridCol w:w="2520"/>
        <w:gridCol w:w="1530"/>
        <w:gridCol w:w="990"/>
        <w:gridCol w:w="990"/>
        <w:gridCol w:w="1530"/>
      </w:tblGrid>
      <w:tr w:rsidR="00202980" w:rsidRPr="00202980" w14:paraId="37FAAB3F" w14:textId="77777777" w:rsidTr="00C44781"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B4AA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Behavio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B853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n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270C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ocial context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CC44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Estimat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</w:tcPr>
          <w:p w14:paraId="7F01BC2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</w:tcPr>
          <w:p w14:paraId="009C8D3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t</w:t>
            </w:r>
            <w:r w:rsidRPr="00202980"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statistic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</w:tcPr>
          <w:p w14:paraId="10E18D6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</w:t>
            </w:r>
            <w:r w:rsidRPr="00202980">
              <w:rPr>
                <w:rFonts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value</w:t>
            </w:r>
          </w:p>
        </w:tc>
      </w:tr>
      <w:tr w:rsidR="00202980" w:rsidRPr="00202980" w14:paraId="555FF31E" w14:textId="77777777" w:rsidTr="00C44781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88546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ffilia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1B0B1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Calibri" w:cs="Calibri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3(265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84A3F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dult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92AF7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2.5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063452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B617F0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65210E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202980" w:rsidRPr="00202980" w14:paraId="19DD8112" w14:textId="77777777" w:rsidTr="00C44781"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5CFEA76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hideMark/>
          </w:tcPr>
          <w:p w14:paraId="30681A2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FB21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0F6F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7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AF92A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A994B6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2.6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5EFC17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09 *</w:t>
            </w:r>
          </w:p>
        </w:tc>
      </w:tr>
      <w:tr w:rsidR="00202980" w:rsidRPr="00202980" w14:paraId="33BAC01F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61AD41A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4EBD047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0ACF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9070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EF7C5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813B6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5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5D050D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574</w:t>
            </w:r>
          </w:p>
        </w:tc>
      </w:tr>
      <w:tr w:rsidR="00202980" w:rsidRPr="00202980" w14:paraId="604C75F1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1E692D0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43F1D94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99AA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E463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4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F7988F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4897BA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1.7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9586CA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79</w:t>
            </w:r>
          </w:p>
        </w:tc>
      </w:tr>
      <w:tr w:rsidR="00202980" w:rsidRPr="00202980" w14:paraId="37E66F6C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7055786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9F8660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DE78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8754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98A81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7679F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F32B8B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909</w:t>
            </w:r>
          </w:p>
        </w:tc>
      </w:tr>
      <w:tr w:rsidR="00202980" w:rsidRPr="00202980" w14:paraId="07D48A81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1E4D5BA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8C0D75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2637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DFEC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4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A312F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1C952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.3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392F52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21 *</w:t>
            </w:r>
          </w:p>
        </w:tc>
      </w:tr>
      <w:tr w:rsidR="00202980" w:rsidRPr="00202980" w14:paraId="6EF5EE24" w14:textId="77777777" w:rsidTr="00C44781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D2317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ggress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C030F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3(318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2451E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dult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65AA6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2.5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C4836A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9662FD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04700C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202980" w:rsidRPr="00202980" w14:paraId="17696420" w14:textId="77777777" w:rsidTr="00C44781"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6BBDD41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6C7E375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1D0AD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5FA6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D3230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F3511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4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A7B4DE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43</w:t>
            </w:r>
          </w:p>
        </w:tc>
      </w:tr>
      <w:tr w:rsidR="00202980" w:rsidRPr="00202980" w14:paraId="11F2EDC8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4132F01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5A31CC1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E91F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2E99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4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27B0B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B3A0D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2.4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A2F418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14 *</w:t>
            </w:r>
          </w:p>
        </w:tc>
      </w:tr>
      <w:tr w:rsidR="00202980" w:rsidRPr="00202980" w14:paraId="149CCF35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2F98DB8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162AF45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D1BE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351E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7978C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1B928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5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5D056C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21</w:t>
            </w:r>
          </w:p>
        </w:tc>
      </w:tr>
      <w:tr w:rsidR="00202980" w:rsidRPr="00202980" w14:paraId="4C7C2F35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5EC5D45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6670986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4609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B712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3FCFC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7123E5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8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1EE428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98</w:t>
            </w:r>
          </w:p>
        </w:tc>
      </w:tr>
      <w:tr w:rsidR="00202980" w:rsidRPr="00202980" w14:paraId="1AEDF69B" w14:textId="77777777" w:rsidTr="00C44781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BD42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5C19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90A24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Youth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ADA71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AF0643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3416EA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03F640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525</w:t>
            </w:r>
          </w:p>
        </w:tc>
      </w:tr>
      <w:tr w:rsidR="00202980" w:rsidRPr="00202980" w14:paraId="49218F33" w14:textId="77777777" w:rsidTr="00C44781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1A656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Dominanc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B10CD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3(216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46679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dult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00599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3.2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C79614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794AFF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E2F56C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202980" w:rsidRPr="00202980" w14:paraId="6322D8E7" w14:textId="77777777" w:rsidTr="00C44781"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277F6F1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5ED6B8B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788CF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47C5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E3718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86D99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1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155C99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63</w:t>
            </w:r>
          </w:p>
        </w:tc>
      </w:tr>
      <w:tr w:rsidR="00202980" w:rsidRPr="00202980" w14:paraId="5984699B" w14:textId="77777777" w:rsidTr="00C44781"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4AE8013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4183790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C666B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F79A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CA1F2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1928A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9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B3A601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62</w:t>
            </w:r>
          </w:p>
        </w:tc>
      </w:tr>
      <w:tr w:rsidR="00202980" w:rsidRPr="00202980" w14:paraId="63A92F50" w14:textId="77777777" w:rsidTr="00C44781"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47D43BB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3402F41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5A89F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CB03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0B1DB6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23B67B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9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C07D5F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28</w:t>
            </w:r>
          </w:p>
        </w:tc>
      </w:tr>
      <w:tr w:rsidR="00202980" w:rsidRPr="00202980" w14:paraId="5523F87B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6C88F92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5DCC7A3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9201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0EE3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5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4FA85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FA152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8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E0B5E0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69</w:t>
            </w:r>
          </w:p>
        </w:tc>
      </w:tr>
      <w:tr w:rsidR="00202980" w:rsidRPr="00202980" w14:paraId="170ABB18" w14:textId="77777777" w:rsidTr="00C44781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065C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CFD4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9E386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Youth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E7BC6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5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B33E9E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1A2048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.5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F93E02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&lt; 0.001 *</w:t>
            </w:r>
          </w:p>
        </w:tc>
      </w:tr>
      <w:tr w:rsidR="00202980" w:rsidRPr="00202980" w14:paraId="2A032F33" w14:textId="77777777" w:rsidTr="00C44781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83E7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lay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2392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0(87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97245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dult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593C7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2.9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A72C4C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FF2FA2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77476E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202980" w:rsidRPr="00202980" w14:paraId="4D655CBB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57368DD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62EC7AE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3A4D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6C8E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4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96441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5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BF486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7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4A532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472</w:t>
            </w:r>
          </w:p>
        </w:tc>
      </w:tr>
      <w:tr w:rsidR="00202980" w:rsidRPr="00202980" w14:paraId="2F34FF44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44A3500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4842953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3CD1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0420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2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B1C96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4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98768F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6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AD3176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492</w:t>
            </w:r>
          </w:p>
        </w:tc>
      </w:tr>
      <w:tr w:rsidR="00202980" w:rsidRPr="00202980" w14:paraId="6B40231C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1F31A66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4ECA6B7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9226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9740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DE5FE2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B52DE9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5319C2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746</w:t>
            </w:r>
          </w:p>
        </w:tc>
      </w:tr>
      <w:tr w:rsidR="00202980" w:rsidRPr="00202980" w14:paraId="505006BD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168FEA0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2A12B86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8624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E9C4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7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5F086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8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D1DD0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9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19940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65</w:t>
            </w:r>
          </w:p>
        </w:tc>
      </w:tr>
      <w:tr w:rsidR="00202980" w:rsidRPr="00202980" w14:paraId="42150578" w14:textId="77777777" w:rsidTr="00C44781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F5DB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B4C9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96E4A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Youth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CF78D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D5ADE1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205FA7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6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A67257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98</w:t>
            </w:r>
          </w:p>
        </w:tc>
      </w:tr>
      <w:tr w:rsidR="00202980" w:rsidRPr="00202980" w14:paraId="5BD27584" w14:textId="77777777" w:rsidTr="00C44781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FB21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Retrea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12DD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1(75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A7B3F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dult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B0136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3.4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6E515E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1D85532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ED4912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202980" w:rsidRPr="00202980" w14:paraId="5767C336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33F320B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113A1B0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C285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3BBE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2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1BD51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5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CAED8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4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C0859B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56</w:t>
            </w:r>
          </w:p>
        </w:tc>
      </w:tr>
      <w:tr w:rsidR="00202980" w:rsidRPr="00202980" w14:paraId="3726729F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42B8CBC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466D7C7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D84E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156C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4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9C0D7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BCF53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1.1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17B27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41</w:t>
            </w:r>
          </w:p>
        </w:tc>
      </w:tr>
      <w:tr w:rsidR="00202980" w:rsidRPr="00202980" w14:paraId="115011CF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59080D1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24EBD2B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FDE1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8253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B8C1C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7EE4FA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8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C7360A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70</w:t>
            </w:r>
          </w:p>
        </w:tc>
      </w:tr>
      <w:tr w:rsidR="00202980" w:rsidRPr="00202980" w14:paraId="76D2E2DD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47C7E09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59FF785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77A2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5923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8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5636D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4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82DC9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.0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655DB8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49 *</w:t>
            </w:r>
          </w:p>
        </w:tc>
      </w:tr>
      <w:tr w:rsidR="00202980" w:rsidRPr="00202980" w14:paraId="72ECAD99" w14:textId="77777777" w:rsidTr="00C44781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633E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28D1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BCB46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Youth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62B59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2DDC67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4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1137DD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3CEE32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492</w:t>
            </w:r>
          </w:p>
        </w:tc>
      </w:tr>
      <w:tr w:rsidR="00202980" w:rsidRPr="00202980" w14:paraId="43971E7B" w14:textId="77777777" w:rsidTr="00C44781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CB86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elf-directed anxiou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AF79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3(293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897AA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dult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32485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2.6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60EAB0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BC492B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2F3C9E7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202980" w:rsidRPr="00202980" w14:paraId="117B0C18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17792ED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1F061BD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6A9A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7150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3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3E919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D637AA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1.5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C6673F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18</w:t>
            </w:r>
          </w:p>
        </w:tc>
      </w:tr>
      <w:tr w:rsidR="00202980" w:rsidRPr="00202980" w14:paraId="7C1BA4D4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388BADE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619ACE0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DF5D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C63F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5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04AD9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83402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3.0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E422F4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03 *</w:t>
            </w:r>
          </w:p>
        </w:tc>
      </w:tr>
      <w:tr w:rsidR="00202980" w:rsidRPr="00202980" w14:paraId="797444B1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4B8F5F8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5650003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5908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6749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54A89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D5795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0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A9D8E9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938</w:t>
            </w:r>
          </w:p>
        </w:tc>
      </w:tr>
      <w:tr w:rsidR="00202980" w:rsidRPr="00202980" w14:paraId="74D74F5F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7C7C349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43FA22C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40BD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847F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8DECE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C644C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C48EDC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496</w:t>
            </w:r>
          </w:p>
        </w:tc>
      </w:tr>
      <w:tr w:rsidR="00202980" w:rsidRPr="00202980" w14:paraId="49BE9E3D" w14:textId="77777777" w:rsidTr="00C44781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CEC6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696E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688B3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Youth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B29A2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FD0685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940995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3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E478B7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717</w:t>
            </w:r>
          </w:p>
        </w:tc>
      </w:tr>
      <w:tr w:rsidR="00202980" w:rsidRPr="00202980" w14:paraId="6F02B517" w14:textId="77777777" w:rsidTr="00C44781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9589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ocial contentmen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9395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3(261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F9317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dult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EC90C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2.3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C7B129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885CF3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06BB4C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202980" w:rsidRPr="00202980" w14:paraId="6894B599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55EA372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1552C07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F55C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A690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1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1BA15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90A174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5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32B8B8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568</w:t>
            </w:r>
          </w:p>
        </w:tc>
      </w:tr>
      <w:tr w:rsidR="00202980" w:rsidRPr="00202980" w14:paraId="76301380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2C079CA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3B1185F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E142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7DC7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7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B81487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C721B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3.2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765C47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01 *</w:t>
            </w:r>
          </w:p>
        </w:tc>
      </w:tr>
      <w:tr w:rsidR="00202980" w:rsidRPr="00202980" w14:paraId="15D8A77B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2D690DC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3241B9D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382A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87C8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2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0D95B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365FE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9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50B195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71</w:t>
            </w:r>
          </w:p>
        </w:tc>
      </w:tr>
      <w:tr w:rsidR="00202980" w:rsidRPr="00202980" w14:paraId="61D11BD8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339DD0F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486708F8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FFF7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93FB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6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5F33F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05A543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1.8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45CA92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65</w:t>
            </w:r>
          </w:p>
        </w:tc>
      </w:tr>
      <w:tr w:rsidR="00202980" w:rsidRPr="00202980" w14:paraId="73E6025C" w14:textId="77777777" w:rsidTr="00C44781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62AE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895F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AD16F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Youth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56E87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3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020AB7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05EE1B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1.5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305785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17</w:t>
            </w:r>
          </w:p>
        </w:tc>
      </w:tr>
      <w:tr w:rsidR="00202980" w:rsidRPr="00202980" w14:paraId="31D3CE57" w14:textId="77777777" w:rsidTr="00C44781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5671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Vigilanc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0343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3(383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602CE5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dult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A7444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1.5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6F23D3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6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6234B62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230FD7B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202980" w:rsidRPr="00202980" w14:paraId="60391434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259FBC4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7C07572B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8093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6D29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3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E7A6AA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5AB3E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1.8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7B39A74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70</w:t>
            </w:r>
          </w:p>
        </w:tc>
      </w:tr>
      <w:tr w:rsidR="00202980" w:rsidRPr="00202980" w14:paraId="553AACD3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08C8F459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2052AB9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C73C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Keystone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16EA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7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23FF29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4940A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4.4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7410A73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&lt; 0.001 *</w:t>
            </w:r>
          </w:p>
        </w:tc>
      </w:tr>
      <w:tr w:rsidR="00202980" w:rsidRPr="00202980" w14:paraId="56924BE7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47050CB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27C4CDA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3247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BA38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6E57C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529406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6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A99BA7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96</w:t>
            </w:r>
          </w:p>
        </w:tc>
      </w:tr>
      <w:tr w:rsidR="00202980" w:rsidRPr="00202980" w14:paraId="0976C641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4576C85D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78F183C1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8798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sth &amp; Yout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9FD0A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8AD44C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35099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5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FBEE57C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20</w:t>
            </w:r>
          </w:p>
        </w:tc>
      </w:tr>
      <w:tr w:rsidR="00202980" w:rsidRPr="00202980" w14:paraId="10531F9A" w14:textId="77777777" w:rsidTr="00C44781">
        <w:tc>
          <w:tcPr>
            <w:tcW w:w="1440" w:type="dxa"/>
            <w:vMerge/>
            <w:shd w:val="clear" w:color="auto" w:fill="auto"/>
            <w:vAlign w:val="center"/>
          </w:tcPr>
          <w:p w14:paraId="2CA0570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1E3654F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6784BE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Youth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5C3927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0.3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009559F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126A766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2.3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2F0F0D0" w14:textId="77777777" w:rsidR="00202980" w:rsidRPr="00202980" w:rsidRDefault="00202980" w:rsidP="00C44781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202980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21 *</w:t>
            </w:r>
          </w:p>
        </w:tc>
      </w:tr>
    </w:tbl>
    <w:p w14:paraId="470AE0F4" w14:textId="77777777" w:rsidR="00012F15" w:rsidRPr="00493C5F" w:rsidRDefault="00012F15" w:rsidP="00C44781"/>
    <w:sectPr w:rsidR="00012F15" w:rsidRPr="0049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143"/>
    <w:rsid w:val="00012F15"/>
    <w:rsid w:val="000430B0"/>
    <w:rsid w:val="001856C4"/>
    <w:rsid w:val="00202980"/>
    <w:rsid w:val="002A3653"/>
    <w:rsid w:val="002B19B4"/>
    <w:rsid w:val="00452143"/>
    <w:rsid w:val="00493C5F"/>
    <w:rsid w:val="00770237"/>
    <w:rsid w:val="007865C9"/>
    <w:rsid w:val="00936150"/>
    <w:rsid w:val="009927D1"/>
    <w:rsid w:val="00B4541D"/>
    <w:rsid w:val="00C44781"/>
    <w:rsid w:val="00FB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3BDFF"/>
  <w15:chartTrackingRefBased/>
  <w15:docId w15:val="{DAA8AF98-7BBC-4A09-9941-FA101236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1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1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1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1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1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1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1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1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1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1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1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1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1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1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1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23012-0C9E-4D11-BE58-57A1A4993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Berezin</dc:creator>
  <cp:keywords/>
  <dc:description/>
  <cp:lastModifiedBy>Jodie Berezin</cp:lastModifiedBy>
  <cp:revision>6</cp:revision>
  <dcterms:created xsi:type="dcterms:W3CDTF">2024-06-13T17:26:00Z</dcterms:created>
  <dcterms:modified xsi:type="dcterms:W3CDTF">2024-06-13T17:27:00Z</dcterms:modified>
</cp:coreProperties>
</file>